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8FF1A" w14:textId="3E387452" w:rsidR="00135A65" w:rsidRPr="00E879DE" w:rsidRDefault="00AC6317" w:rsidP="00E879DE">
      <w:pPr>
        <w:jc w:val="both"/>
        <w:rPr>
          <w:rFonts w:ascii="Times New Roman" w:hAnsi="Times New Roman" w:cs="Times New Roman"/>
          <w:lang w:val="en-US"/>
        </w:rPr>
      </w:pPr>
      <w:r w:rsidRPr="00E879DE">
        <w:rPr>
          <w:rFonts w:ascii="Times New Roman" w:hAnsi="Times New Roman" w:cs="Times New Roman"/>
          <w:b/>
          <w:bCs/>
          <w:lang w:val="en-US"/>
        </w:rPr>
        <w:t>Supplemen</w:t>
      </w:r>
      <w:r w:rsidR="00D43E4A">
        <w:rPr>
          <w:rFonts w:ascii="Times New Roman" w:hAnsi="Times New Roman" w:cs="Times New Roman"/>
          <w:b/>
          <w:bCs/>
          <w:lang w:val="en-US"/>
        </w:rPr>
        <w:t>t</w:t>
      </w:r>
      <w:r w:rsidRPr="00E879DE">
        <w:rPr>
          <w:rFonts w:ascii="Times New Roman" w:hAnsi="Times New Roman" w:cs="Times New Roman"/>
          <w:b/>
          <w:bCs/>
          <w:lang w:val="en-US"/>
        </w:rPr>
        <w:t xml:space="preserve">ary </w:t>
      </w:r>
      <w:r w:rsidR="00D4754D" w:rsidRPr="00E879DE">
        <w:rPr>
          <w:rFonts w:ascii="Times New Roman" w:hAnsi="Times New Roman" w:cs="Times New Roman"/>
          <w:b/>
          <w:bCs/>
          <w:lang w:val="en-US"/>
        </w:rPr>
        <w:t>Table</w:t>
      </w:r>
      <w:r w:rsidRPr="00E879DE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E879DE">
        <w:rPr>
          <w:rFonts w:ascii="Times New Roman" w:hAnsi="Times New Roman" w:cs="Times New Roman"/>
          <w:lang w:val="en-US"/>
        </w:rPr>
        <w:t xml:space="preserve"> </w:t>
      </w:r>
      <w:r w:rsidR="00135A65" w:rsidRPr="00E879DE">
        <w:rPr>
          <w:rFonts w:ascii="Times New Roman" w:hAnsi="Times New Roman" w:cs="Times New Roman"/>
          <w:lang w:val="en-US"/>
        </w:rPr>
        <w:t>Clinical and procedural characteristics of patients at different enrolling centers.</w:t>
      </w:r>
    </w:p>
    <w:p w14:paraId="0E5F8C19" w14:textId="77777777" w:rsidR="00135A65" w:rsidRPr="00E879DE" w:rsidRDefault="00135A65" w:rsidP="00E879DE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50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4"/>
        <w:gridCol w:w="1276"/>
        <w:gridCol w:w="1276"/>
        <w:gridCol w:w="1276"/>
        <w:gridCol w:w="1275"/>
        <w:gridCol w:w="993"/>
        <w:gridCol w:w="992"/>
        <w:gridCol w:w="992"/>
        <w:gridCol w:w="851"/>
        <w:gridCol w:w="850"/>
        <w:gridCol w:w="851"/>
        <w:gridCol w:w="992"/>
      </w:tblGrid>
      <w:tr w:rsidR="00433DE5" w:rsidRPr="00E879DE" w14:paraId="6C769265" w14:textId="77777777" w:rsidTr="00433DE5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50451" w14:textId="77777777" w:rsidR="00E879DE" w:rsidRPr="00D43E4A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3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37AB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 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73F1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 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BCD7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 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70B7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 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02F3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vs 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FEB5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vs 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698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vs 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4377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vs 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168E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vs 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29CD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vs 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76E688" w14:textId="1205A9A4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p-value</w:t>
            </w:r>
          </w:p>
        </w:tc>
      </w:tr>
      <w:tr w:rsidR="00433DE5" w:rsidRPr="00E879DE" w14:paraId="1963B357" w14:textId="77777777" w:rsidTr="00433DE5">
        <w:trPr>
          <w:trHeight w:val="38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B263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655EA" w14:textId="07132E29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7.59±10.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AB97E" w14:textId="47EA9BDE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0.20±10.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AD531" w14:textId="5B25EEBF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5.30±11.5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1780A" w14:textId="7DE4D51E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9.55±11.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6FD2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AEC7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1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E00D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25A9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17*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DA5F0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D236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5052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4*</w:t>
            </w:r>
          </w:p>
        </w:tc>
      </w:tr>
      <w:tr w:rsidR="00433DE5" w:rsidRPr="00E879DE" w14:paraId="2CB8131E" w14:textId="77777777" w:rsidTr="00433DE5">
        <w:trPr>
          <w:trHeight w:val="414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3C1F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95AEE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7 (2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46D6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9 (2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6B25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8 (39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4488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E971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0639F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AD44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EAB4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E2D9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7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08EA4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0848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50A19526" w14:textId="77777777" w:rsidTr="00433DE5">
        <w:trPr>
          <w:trHeight w:val="33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2400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1F86D1" w14:textId="438D60C4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5.97±4.0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3C8D4" w14:textId="2464612B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6.17±4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C631A" w14:textId="456F0C2C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6.81±5.2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2C079" w14:textId="7B092282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4.67±2.2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ECE9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8D27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F2E5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1BD4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9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67E4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6E91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36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A0BB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36</w:t>
            </w:r>
          </w:p>
        </w:tc>
      </w:tr>
      <w:tr w:rsidR="00433DE5" w:rsidRPr="00E879DE" w14:paraId="5E635105" w14:textId="77777777" w:rsidTr="00433DE5">
        <w:trPr>
          <w:trHeight w:val="340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3A8D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06E3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0D30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B88A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C57C5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3F757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8A0CA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3516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6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5EEB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40C0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6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EDDD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20EE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3DC10E3D" w14:textId="77777777" w:rsidTr="00433DE5">
        <w:trPr>
          <w:trHeight w:val="402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80C2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D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66034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800C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37BB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9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CBFC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A692B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6F9E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EE09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BA3B5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82A36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3DF3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631C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17</w:t>
            </w:r>
          </w:p>
        </w:tc>
      </w:tr>
      <w:tr w:rsidR="00433DE5" w:rsidRPr="00E879DE" w14:paraId="6A137217" w14:textId="77777777" w:rsidTr="00433DE5">
        <w:trPr>
          <w:trHeight w:val="422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C1DA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TIA/stroke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AE4F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F9CC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E09C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9296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50FC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C3A1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8C44B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3FBB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C64E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6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818C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6BB53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68</w:t>
            </w:r>
          </w:p>
        </w:tc>
      </w:tr>
      <w:tr w:rsidR="00433DE5" w:rsidRPr="00E879DE" w14:paraId="6702022D" w14:textId="77777777" w:rsidTr="00433DE5">
        <w:trPr>
          <w:trHeight w:val="40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CD34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1BBA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6 (5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901B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1 (5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3693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0 (65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0996B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0 (4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6C0F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86AF0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6A3B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6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4B34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F4D7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9AB1E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8D50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63</w:t>
            </w:r>
          </w:p>
        </w:tc>
      </w:tr>
      <w:tr w:rsidR="00433DE5" w:rsidRPr="00E879DE" w14:paraId="0A9B6D33" w14:textId="77777777" w:rsidTr="00433DE5">
        <w:trPr>
          <w:trHeight w:val="420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1A69D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C243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4 (5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73A0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4 (3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9569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4 (52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C907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0 (4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FE1E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37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B93FB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F2F0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62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4C9CB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55C5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46E7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EA48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37*</w:t>
            </w:r>
          </w:p>
        </w:tc>
      </w:tr>
      <w:tr w:rsidR="00433DE5" w:rsidRPr="00E879DE" w14:paraId="68CB8CFF" w14:textId="77777777" w:rsidTr="00433DE5">
        <w:trPr>
          <w:trHeight w:val="372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8E4F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D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3B9D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6DEB4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E747F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1051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DBAF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B887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F80D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FA89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401A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F344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4BFB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23924030" w14:textId="77777777" w:rsidTr="00433DE5">
        <w:trPr>
          <w:trHeight w:val="447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CF15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3AD9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72D8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 (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B872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 (13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D234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F76D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00A4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7015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C0FC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3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5E16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4979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842A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47</w:t>
            </w:r>
          </w:p>
        </w:tc>
      </w:tr>
      <w:tr w:rsidR="00433DE5" w:rsidRPr="00E879DE" w14:paraId="62579AF2" w14:textId="77777777" w:rsidTr="00433DE5">
        <w:trPr>
          <w:trHeight w:val="41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52F6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S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872F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F1A7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70B9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9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3865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5177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1E6A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9836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218B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B4E0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DD7D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EE0E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7C62EBFE" w14:textId="77777777" w:rsidTr="00433DE5">
        <w:trPr>
          <w:trHeight w:val="41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0255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VEF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50B8B" w14:textId="629B6DCC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7.35±4.7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888EC" w14:textId="1D18E432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6.04±15.9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98CC4" w14:textId="484866BD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3.59±19.7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A1C89" w14:textId="6D69A010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9.86±4.9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58BB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E8E9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0911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5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B0A9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1A6D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DA15C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81D8B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97</w:t>
            </w:r>
          </w:p>
        </w:tc>
      </w:tr>
      <w:tr w:rsidR="00433DE5" w:rsidRPr="00E879DE" w14:paraId="3E566450" w14:textId="77777777" w:rsidTr="00433DE5">
        <w:trPr>
          <w:trHeight w:val="506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46C7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 volume/BSA (mL/mq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2723E" w14:textId="5D08DEC0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0.85±7.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579FC" w14:textId="203DC4A2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1.09±7.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57AA2" w14:textId="62D75CC6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1.41±6.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7E7AA3" w14:textId="05681B7F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3.60±6.5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3744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01F4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6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BF68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E555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BD2F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3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89BE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1CEC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74</w:t>
            </w:r>
          </w:p>
        </w:tc>
      </w:tr>
      <w:tr w:rsidR="00433DE5" w:rsidRPr="00E879DE" w14:paraId="508653B7" w14:textId="77777777" w:rsidTr="00433DE5">
        <w:trPr>
          <w:trHeight w:val="444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3178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rocedure time (mi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93315" w14:textId="7AD93FB9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2.52±12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9A590" w14:textId="6BCCD3AB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3.73±15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165C0" w14:textId="0BF2AF7A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8.52±16.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92176" w14:textId="36A68C69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3.41±13.2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573E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&lt;0,001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B213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&lt;0,001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5B70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&lt;0,001*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AAFE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A1C2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6*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6B1F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67006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&lt;0,001*</w:t>
            </w:r>
          </w:p>
        </w:tc>
      </w:tr>
      <w:tr w:rsidR="00433DE5" w:rsidRPr="00E879DE" w14:paraId="29DD2439" w14:textId="77777777" w:rsidTr="00433DE5">
        <w:trPr>
          <w:trHeight w:val="423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6829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scopy time (min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D0FBB" w14:textId="6FC4319D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.60±2.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16535" w14:textId="462BFEA5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.20±2.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467C9" w14:textId="2D5E6EEB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.88±2.4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E7971" w14:textId="063D765D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.70±3.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059B6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2860F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5*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DB32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7*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FF3C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E8141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5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7F81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8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68C9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02*</w:t>
            </w:r>
          </w:p>
        </w:tc>
      </w:tr>
      <w:tr w:rsidR="00433DE5" w:rsidRPr="00E879DE" w14:paraId="22376D62" w14:textId="77777777" w:rsidTr="00433DE5">
        <w:trPr>
          <w:trHeight w:val="401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3799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cardial effusion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CA2B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9B594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C592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5D44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EC70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6E3D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05A4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4D44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F6F6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A14ED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B076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521FB175" w14:textId="77777777" w:rsidTr="00433DE5">
        <w:trPr>
          <w:trHeight w:val="420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6C0B37" w14:textId="605A5DC8" w:rsidR="00433DE5" w:rsidRPr="00E879DE" w:rsidRDefault="00E879DE" w:rsidP="00433DE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istent Phrenic nerve palsy,</w:t>
            </w:r>
            <w:r w:rsidR="00433D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F702D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3CA7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C10F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317B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18E5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7F592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D19E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82EE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5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C284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2669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5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E6824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62337C12" w14:textId="77777777" w:rsidTr="00433DE5">
        <w:trPr>
          <w:trHeight w:val="412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7B809" w14:textId="5019DF7D" w:rsidR="00E879DE" w:rsidRPr="00E879DE" w:rsidRDefault="00E879DE" w:rsidP="00433DE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cular access complications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C05A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12C4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CCBFD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8745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C43AA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9B9C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812B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276D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4FEF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5189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D968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70320613" w14:textId="77777777" w:rsidTr="00433DE5">
        <w:trPr>
          <w:trHeight w:val="410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BBAF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loon rupture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1972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0E78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EBB2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2 (4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F695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A019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BB811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53AED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7280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1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757A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6B7E7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F3CF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E879DE" w14:paraId="5BBE6922" w14:textId="77777777" w:rsidTr="00433DE5">
        <w:trPr>
          <w:trHeight w:val="693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1FF1E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Ts recurrences during the blanking period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FED14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3 (2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7010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5 (2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ECDB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1 (24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7E35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8667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03E2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6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DEE6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EFB9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7CA5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9712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7867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</w:tr>
      <w:tr w:rsidR="00433DE5" w:rsidRPr="00D43E4A" w14:paraId="230221F0" w14:textId="77777777" w:rsidTr="00433DE5">
        <w:trPr>
          <w:trHeight w:val="52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41864" w14:textId="77777777" w:rsidR="00E879DE" w:rsidRPr="00E879DE" w:rsidRDefault="00E879DE" w:rsidP="00433DE5">
            <w:pPr>
              <w:ind w:left="70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dom from any ATs recurrence, n (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8826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F8D9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7FAC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D6A9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F97D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21EA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EC1F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2E2C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3279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38FC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F5B6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433DE5" w:rsidRPr="00E879DE" w14:paraId="5236FE85" w14:textId="77777777" w:rsidTr="00433DE5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CAB69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8AFF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6 (86.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361E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60 (84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EFC0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9 (84.8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8A6F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8 (81.8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916B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9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90F9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72A8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8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6883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25127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1CFD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D06EC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20</w:t>
            </w:r>
          </w:p>
        </w:tc>
      </w:tr>
      <w:tr w:rsidR="00433DE5" w:rsidRPr="00E879DE" w14:paraId="310A2AC8" w14:textId="77777777" w:rsidTr="00433DE5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CF049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EF6C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3 (81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D404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7 (80.3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7A881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6 (78.3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825F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8 (81.8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665E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0269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50FE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FC85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9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68D03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DC799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9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0827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00</w:t>
            </w:r>
          </w:p>
        </w:tc>
      </w:tr>
      <w:tr w:rsidR="00433DE5" w:rsidRPr="00E879DE" w14:paraId="4AA25831" w14:textId="77777777" w:rsidTr="00433DE5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817CA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 month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5981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1 (78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B99AE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54 (76.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962B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4 (73.9%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CDFB6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6 (72.7%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3252D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8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1EE2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3B4B4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7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2CFB6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96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A73D75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9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ED57C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4DD99E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450</w:t>
            </w:r>
          </w:p>
        </w:tc>
      </w:tr>
      <w:tr w:rsidR="00433DE5" w:rsidRPr="00E879DE" w14:paraId="0E9B523B" w14:textId="77777777" w:rsidTr="00433DE5">
        <w:trPr>
          <w:trHeight w:val="31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E28D1" w14:textId="60EB0FEB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="00264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879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urrence with burden ≥5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0ABA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96C5D7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30B99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3 (7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4C088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011DC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A1790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6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6C5DB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6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13488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9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9144F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011*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4CD872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2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8344D" w14:textId="77777777" w:rsidR="00E879DE" w:rsidRPr="00E879DE" w:rsidRDefault="00E879DE" w:rsidP="00E879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79DE">
              <w:rPr>
                <w:rFonts w:ascii="Times New Roman" w:hAnsi="Times New Roman" w:cs="Times New Roman"/>
                <w:sz w:val="20"/>
                <w:szCs w:val="20"/>
              </w:rPr>
              <w:t>0,348</w:t>
            </w:r>
          </w:p>
        </w:tc>
      </w:tr>
    </w:tbl>
    <w:p w14:paraId="7592982C" w14:textId="77777777" w:rsidR="00E75934" w:rsidRPr="00E75934" w:rsidRDefault="00E75934" w:rsidP="00E75934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E75934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Data are reported as mean±standard deviation or number (percentage) in case of binary variables.</w:t>
      </w:r>
    </w:p>
    <w:p w14:paraId="22196E61" w14:textId="33FBE5DB" w:rsidR="00135A65" w:rsidRDefault="00E75934" w:rsidP="004410DF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E75934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 xml:space="preserve">Abbreviations: BMI = body mass index; CAD = coronary artery disease; TIA = transient ischemic attack; COPD = chronic obstructive pulmonary disease; OSAS = obstructive sleep apnea syndrome; LVEF = left ventricle ejection fraction; LA = left atrium; BSA = body surface area; </w:t>
      </w:r>
      <w:r w:rsidR="002646E3" w:rsidRPr="002646E3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 w:rsidR="002646E3">
        <w:rPr>
          <w:rFonts w:ascii="Times New Roman" w:eastAsia="Times New Roman" w:hAnsi="Times New Roman" w:cs="Times New Roman"/>
          <w:sz w:val="20"/>
          <w:szCs w:val="20"/>
          <w:lang w:val="en-US"/>
        </w:rPr>
        <w:t>Ts =</w:t>
      </w:r>
      <w:r w:rsidR="002646E3" w:rsidRPr="002646E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trial tachyarrhythmia</w:t>
      </w:r>
      <w:r w:rsidR="002646E3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</w:p>
    <w:p w14:paraId="408D9CF7" w14:textId="13CB8AC5" w:rsidR="00E75934" w:rsidRPr="00E75934" w:rsidRDefault="00E75934" w:rsidP="004410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5934">
        <w:rPr>
          <w:rFonts w:ascii="Times New Roman" w:eastAsia="Times New Roman" w:hAnsi="Times New Roman" w:cs="Times New Roman"/>
          <w:sz w:val="20"/>
          <w:szCs w:val="20"/>
          <w:lang w:val="en-US"/>
        </w:rPr>
        <w:t>Significant values (p&lt;0.05) are marked with an asterisk (*)</w:t>
      </w:r>
    </w:p>
    <w:p w14:paraId="44AC4AD7" w14:textId="6147D889" w:rsidR="00135A65" w:rsidRDefault="00135A65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ECC2F1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5C029D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59474A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7DCDBC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1DACC7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911DFE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960F53" w14:textId="77777777" w:rsidR="00E75934" w:rsidRDefault="00E75934" w:rsidP="00E7593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FD590E3" w14:textId="77777777" w:rsidR="004410DF" w:rsidRDefault="004410DF" w:rsidP="004410DF">
      <w:pPr>
        <w:rPr>
          <w:rFonts w:ascii="Times New Roman" w:hAnsi="Times New Roman" w:cs="Times New Roman"/>
          <w:b/>
          <w:bCs/>
          <w:lang w:val="en-US"/>
        </w:rPr>
      </w:pPr>
    </w:p>
    <w:p w14:paraId="52731BF4" w14:textId="77777777" w:rsidR="00B8742D" w:rsidRDefault="00B8742D" w:rsidP="004410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B8742D" w:rsidSect="00E879D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0BFFE83" w14:textId="36DA8B62" w:rsidR="004D40F8" w:rsidRPr="004410DF" w:rsidRDefault="00BB0B50" w:rsidP="004410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79DE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135A65" w:rsidRPr="00E879DE">
        <w:rPr>
          <w:rFonts w:ascii="Times New Roman" w:hAnsi="Times New Roman" w:cs="Times New Roman"/>
          <w:b/>
          <w:bCs/>
          <w:lang w:val="en-US"/>
        </w:rPr>
        <w:t xml:space="preserve"> Table 2.</w:t>
      </w:r>
      <w:r w:rsidR="00135A65" w:rsidRPr="00E879DE">
        <w:rPr>
          <w:rFonts w:ascii="Times New Roman" w:hAnsi="Times New Roman" w:cs="Times New Roman"/>
          <w:lang w:val="en-US"/>
        </w:rPr>
        <w:t xml:space="preserve"> </w:t>
      </w:r>
      <w:r w:rsidR="0096028E" w:rsidRPr="00E879DE">
        <w:rPr>
          <w:rFonts w:ascii="Times New Roman" w:hAnsi="Times New Roman" w:cs="Times New Roman"/>
          <w:lang w:val="en-US"/>
        </w:rPr>
        <w:t xml:space="preserve">Clinical and procedural characteristics of patients undergoing </w:t>
      </w:r>
      <w:r w:rsidR="004410DF" w:rsidRPr="004410DF">
        <w:rPr>
          <w:rFonts w:ascii="Times New Roman" w:eastAsia="Times New Roman" w:hAnsi="Times New Roman" w:cs="Times New Roman"/>
          <w:lang w:val="en-US"/>
        </w:rPr>
        <w:t>third-generation laser balloon</w:t>
      </w:r>
      <w:r w:rsidR="0096028E" w:rsidRPr="00E879DE">
        <w:rPr>
          <w:rFonts w:ascii="Times New Roman" w:hAnsi="Times New Roman" w:cs="Times New Roman"/>
          <w:lang w:val="en-US"/>
        </w:rPr>
        <w:t xml:space="preserve"> ablation using general anesthesia (GA) or deep sed</w:t>
      </w:r>
      <w:r w:rsidR="00B8742D">
        <w:rPr>
          <w:rFonts w:ascii="Times New Roman" w:hAnsi="Times New Roman" w:cs="Times New Roman"/>
          <w:lang w:val="en-US"/>
        </w:rPr>
        <w:t>a</w:t>
      </w:r>
      <w:r w:rsidR="0096028E" w:rsidRPr="00E879DE">
        <w:rPr>
          <w:rFonts w:ascii="Times New Roman" w:hAnsi="Times New Roman" w:cs="Times New Roman"/>
          <w:lang w:val="en-US"/>
        </w:rPr>
        <w:t>tion (D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835"/>
        <w:gridCol w:w="2268"/>
        <w:gridCol w:w="1408"/>
      </w:tblGrid>
      <w:tr w:rsidR="00B8742D" w:rsidRPr="00B8742D" w14:paraId="5B804EAF" w14:textId="77777777" w:rsidTr="00B8742D">
        <w:trPr>
          <w:trHeight w:val="959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FB93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0FB2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 anesthesia (n=110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FB2E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ep sedation (n=94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00AE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B8742D" w:rsidRPr="00B8742D" w14:paraId="33C4D4DD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783F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D6B6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8.9±11.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E006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61.3±10.2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22027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</w:tr>
      <w:tr w:rsidR="00B8742D" w:rsidRPr="00B8742D" w14:paraId="53A46467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6E90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638A9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85 (77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788F0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61 (65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4AFA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B8742D" w:rsidRPr="00B8742D" w14:paraId="151F9C91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C941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 (kg/m2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B0E6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5.8±3.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5490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6.6±4.8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FA52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</w:tr>
      <w:tr w:rsidR="00B8742D" w:rsidRPr="00B8742D" w14:paraId="10A345CC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6208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rt failure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DA70D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4 (4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8094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 (5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8B77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</w:tr>
      <w:tr w:rsidR="00B8742D" w:rsidRPr="00B8742D" w14:paraId="6BFB8A4A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9566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D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5CA6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8 (7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A372D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9 (10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A7C32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740</w:t>
            </w:r>
          </w:p>
        </w:tc>
      </w:tr>
      <w:tr w:rsidR="00B8742D" w:rsidRPr="00B8742D" w14:paraId="40E991CE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52A1A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vious TIA/stroke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CEC9A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3 (3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DC2E3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 (5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A4A8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</w:tr>
      <w:tr w:rsidR="00B8742D" w:rsidRPr="00B8742D" w14:paraId="7400EB71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B5C3C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on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E3FD1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5 (50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2FC7C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62 (6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CE66E" w14:textId="53B38062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  <w:r w:rsidR="00AE449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B8742D" w:rsidRPr="00B8742D" w14:paraId="2493CE11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5533F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yslipidemia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6F2A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2 (47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88CB4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40 (43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B93D9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</w:tr>
      <w:tr w:rsidR="00B8742D" w:rsidRPr="00B8742D" w14:paraId="799A6220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51AB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PD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FF08C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1 (1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BF88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AB6DA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</w:tr>
      <w:tr w:rsidR="00B8742D" w:rsidRPr="00B8742D" w14:paraId="44ECFFF4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36A4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betes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FE03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7 (6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492B9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10 (11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B287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</w:tr>
      <w:tr w:rsidR="00B8742D" w:rsidRPr="00B8742D" w14:paraId="5BAAD8D6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4047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SAS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D08E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 (5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A4E91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7 (7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4FEA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</w:tr>
      <w:tr w:rsidR="00B8742D" w:rsidRPr="00B8742D" w14:paraId="79DBF00D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4D672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EF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C169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9.2±5.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7B989C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9.3±5.0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A9F3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927</w:t>
            </w:r>
          </w:p>
        </w:tc>
      </w:tr>
      <w:tr w:rsidR="00B8742D" w:rsidRPr="00B8742D" w14:paraId="5EFE63A7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951D76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 volume/BSA (mL/mq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97D95C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30.9±7.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7A7FA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31.9±6.8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81073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</w:tr>
      <w:tr w:rsidR="00B8742D" w:rsidRPr="00B8742D" w14:paraId="62A8974A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1F0F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procedure time (min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6BBE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0.1±15.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45EC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4.9±16.8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4861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034*</w:t>
            </w:r>
          </w:p>
        </w:tc>
      </w:tr>
      <w:tr w:rsidR="00B8742D" w:rsidRPr="00B8742D" w14:paraId="2A81BAAF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0CC8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uoroscopy time (min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3E876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.0±2.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A9A30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5.7±2.3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F1051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049*</w:t>
            </w:r>
          </w:p>
        </w:tc>
      </w:tr>
      <w:tr w:rsidR="00B8742D" w:rsidRPr="00B8742D" w14:paraId="2F6C1C29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39B72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icardial effusion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F5662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31ABA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29BB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</w:tr>
      <w:tr w:rsidR="00B8742D" w:rsidRPr="00B8742D" w14:paraId="0459CE35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12D94" w14:textId="757B6F85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sistent Phrenic nerve palsy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E7B0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1 (1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39E5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DD8F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</w:tr>
      <w:tr w:rsidR="00B8742D" w:rsidRPr="00B8742D" w14:paraId="0D49EC48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8838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cular access complications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97A79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C5DE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B611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B8742D" w:rsidRPr="00B8742D" w14:paraId="2A89ECA8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A501C" w14:textId="1B724365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lloon rupture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026B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A7E4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2(2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AE89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B8742D" w:rsidRPr="00B8742D" w14:paraId="508E4766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8AFEB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Ts recurrences during the blanking period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1776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12 (11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E8AA0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12 (13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8FEA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</w:tr>
      <w:tr w:rsidR="00B8742D" w:rsidRPr="00D43E4A" w14:paraId="2AF5CF6F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6021F" w14:textId="77777777" w:rsidR="00B8742D" w:rsidRPr="00B8742D" w:rsidRDefault="00B8742D" w:rsidP="00B8742D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Freedom from any ATs recurrence, n (%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C58F1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D152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15FD2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8742D" w:rsidRPr="00B8742D" w14:paraId="6A88A3BD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23AE7D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9D117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95 (86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75DD5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78 (83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7A59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641</w:t>
            </w:r>
          </w:p>
        </w:tc>
      </w:tr>
      <w:tr w:rsidR="00B8742D" w:rsidRPr="00B8742D" w14:paraId="2326B62F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E7CAE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1CBB8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90 (82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127A3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74 (79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A713A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</w:tr>
      <w:tr w:rsidR="00B8742D" w:rsidRPr="00B8742D" w14:paraId="6A6549EA" w14:textId="77777777" w:rsidTr="00B8742D">
        <w:trPr>
          <w:trHeight w:val="300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27E312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 month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EF3A4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84 (76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5CD13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71 (76)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8F3FF" w14:textId="77777777" w:rsidR="00B8742D" w:rsidRPr="00B8742D" w:rsidRDefault="00B8742D" w:rsidP="00B8742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742D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</w:tr>
    </w:tbl>
    <w:p w14:paraId="31422488" w14:textId="77777777" w:rsidR="00B8742D" w:rsidRPr="00E75934" w:rsidRDefault="00B8742D" w:rsidP="00B8742D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E75934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>Data are reported as mean±standard deviation or number (percentage) in case of binary variables.</w:t>
      </w:r>
    </w:p>
    <w:p w14:paraId="518041AF" w14:textId="77777777" w:rsidR="00B8742D" w:rsidRDefault="00B8742D" w:rsidP="00B8742D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E75934">
        <w:rPr>
          <w:rFonts w:ascii="Times New Roman" w:eastAsia="Times New Roman" w:hAnsi="Times New Roman" w:cs="Times New Roman"/>
          <w:kern w:val="0"/>
          <w:sz w:val="20"/>
          <w:szCs w:val="20"/>
          <w:lang w:val="en-US" w:eastAsia="it-IT"/>
          <w14:ligatures w14:val="none"/>
        </w:rPr>
        <w:t xml:space="preserve">Abbreviations: BMI = body mass index; CAD = coronary artery disease; TIA = transient ischemic attack; COPD = chronic obstructive pulmonary disease; OSAS = obstructive sleep apnea syndrome; LVEF = left ventricle ejection fraction; LA = left atrium; BSA = body surface area; </w:t>
      </w:r>
      <w:r w:rsidRPr="002646E3">
        <w:rPr>
          <w:rFonts w:ascii="Times New Roman" w:eastAsia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s =</w:t>
      </w:r>
      <w:r w:rsidRPr="002646E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trial tachyarrhythmia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</w:p>
    <w:p w14:paraId="4064ACF8" w14:textId="77777777" w:rsidR="00B8742D" w:rsidRPr="00E75934" w:rsidRDefault="00B8742D" w:rsidP="00B8742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75934">
        <w:rPr>
          <w:rFonts w:ascii="Times New Roman" w:eastAsia="Times New Roman" w:hAnsi="Times New Roman" w:cs="Times New Roman"/>
          <w:sz w:val="20"/>
          <w:szCs w:val="20"/>
          <w:lang w:val="en-US"/>
        </w:rPr>
        <w:t>Significant values (p&lt;0.05) are marked with an asterisk (*)</w:t>
      </w:r>
    </w:p>
    <w:p w14:paraId="5B2A65D5" w14:textId="77777777" w:rsidR="0096028E" w:rsidRPr="00B8742D" w:rsidRDefault="0096028E" w:rsidP="00B8742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6028E" w:rsidRPr="00B8742D" w:rsidSect="00B874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4D"/>
    <w:rsid w:val="00040E0F"/>
    <w:rsid w:val="000550FE"/>
    <w:rsid w:val="00135A65"/>
    <w:rsid w:val="0020661C"/>
    <w:rsid w:val="0025240C"/>
    <w:rsid w:val="002646E3"/>
    <w:rsid w:val="00294E4E"/>
    <w:rsid w:val="002C6284"/>
    <w:rsid w:val="00413FA7"/>
    <w:rsid w:val="00420716"/>
    <w:rsid w:val="00433DE5"/>
    <w:rsid w:val="00437817"/>
    <w:rsid w:val="004410DF"/>
    <w:rsid w:val="00454680"/>
    <w:rsid w:val="004D40F8"/>
    <w:rsid w:val="005B6995"/>
    <w:rsid w:val="005C481C"/>
    <w:rsid w:val="005F340A"/>
    <w:rsid w:val="00614A70"/>
    <w:rsid w:val="00695D0D"/>
    <w:rsid w:val="006C75DD"/>
    <w:rsid w:val="00897A68"/>
    <w:rsid w:val="008D730F"/>
    <w:rsid w:val="009062AB"/>
    <w:rsid w:val="00940402"/>
    <w:rsid w:val="0096028E"/>
    <w:rsid w:val="00A73E27"/>
    <w:rsid w:val="00AC6317"/>
    <w:rsid w:val="00AE4497"/>
    <w:rsid w:val="00B20061"/>
    <w:rsid w:val="00B5563A"/>
    <w:rsid w:val="00B8742D"/>
    <w:rsid w:val="00B927CB"/>
    <w:rsid w:val="00BB0B50"/>
    <w:rsid w:val="00CF44B0"/>
    <w:rsid w:val="00D43E4A"/>
    <w:rsid w:val="00D4754D"/>
    <w:rsid w:val="00E75934"/>
    <w:rsid w:val="00E879DE"/>
    <w:rsid w:val="00E9070D"/>
    <w:rsid w:val="00EC38FF"/>
    <w:rsid w:val="00F5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B6B2C"/>
  <w15:chartTrackingRefBased/>
  <w15:docId w15:val="{C0D024E5-C933-B346-AEE4-6C2E6B4A3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6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iconte</dc:creator>
  <cp:keywords/>
  <dc:description/>
  <cp:lastModifiedBy>Berenice Salerno</cp:lastModifiedBy>
  <cp:revision>11</cp:revision>
  <dcterms:created xsi:type="dcterms:W3CDTF">2024-08-30T13:08:00Z</dcterms:created>
  <dcterms:modified xsi:type="dcterms:W3CDTF">2024-09-08T17:46:00Z</dcterms:modified>
</cp:coreProperties>
</file>